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2D022" w14:textId="41817743" w:rsidR="005F073E" w:rsidRDefault="00F43232" w:rsidP="005F073E">
      <w:pPr>
        <w:pStyle w:val="a4"/>
        <w:keepNext/>
        <w:spacing w:after="0"/>
        <w:rPr>
          <w:rFonts w:ascii="Times New Roman" w:hAnsi="Times New Roman" w:cs="Times New Roman"/>
          <w:b w:val="0"/>
        </w:rPr>
      </w:pPr>
      <w:r w:rsidRPr="00F43232">
        <w:rPr>
          <w:rFonts w:ascii="Times New Roman" w:hAnsi="Times New Roman" w:cs="Times New Roman"/>
          <w:szCs w:val="24"/>
        </w:rPr>
        <w:t xml:space="preserve">Additional file </w:t>
      </w:r>
      <w:r w:rsidR="001422BC">
        <w:rPr>
          <w:rFonts w:ascii="Times New Roman" w:hAnsi="Times New Roman" w:cs="Times New Roman"/>
          <w:szCs w:val="24"/>
        </w:rPr>
        <w:t>1</w:t>
      </w:r>
      <w:r w:rsidR="000536F7" w:rsidRPr="00F43232">
        <w:rPr>
          <w:rFonts w:ascii="Times New Roman" w:hAnsi="Times New Roman" w:cs="Times New Roman"/>
        </w:rPr>
        <w:t xml:space="preserve">. </w:t>
      </w:r>
      <w:r w:rsidR="000B063D" w:rsidRPr="000B063D">
        <w:rPr>
          <w:rFonts w:ascii="Times New Roman" w:hAnsi="Times New Roman" w:cs="Times New Roman" w:hint="eastAsia"/>
          <w:b w:val="0"/>
        </w:rPr>
        <w:t>T</w:t>
      </w:r>
      <w:r w:rsidR="000B063D" w:rsidRPr="000B063D">
        <w:rPr>
          <w:rFonts w:ascii="Times New Roman" w:hAnsi="Times New Roman" w:cs="Times New Roman"/>
          <w:b w:val="0"/>
        </w:rPr>
        <w:t xml:space="preserve">he </w:t>
      </w:r>
      <w:r w:rsidR="001422BC" w:rsidRPr="000B063D">
        <w:rPr>
          <w:rFonts w:ascii="Times New Roman" w:hAnsi="Times New Roman" w:cs="Times New Roman"/>
          <w:b w:val="0"/>
        </w:rPr>
        <w:t xml:space="preserve">assessment methods to </w:t>
      </w:r>
      <w:r w:rsidR="000B063D" w:rsidRPr="000B063D">
        <w:rPr>
          <w:rFonts w:ascii="Times New Roman" w:hAnsi="Times New Roman" w:cs="Times New Roman"/>
          <w:b w:val="0"/>
        </w:rPr>
        <w:t>identify</w:t>
      </w:r>
      <w:r w:rsidR="001422BC" w:rsidRPr="000B063D">
        <w:rPr>
          <w:rFonts w:ascii="Times New Roman" w:hAnsi="Times New Roman" w:cs="Times New Roman"/>
          <w:b w:val="0"/>
        </w:rPr>
        <w:t xml:space="preserve"> comorbid condition</w:t>
      </w:r>
      <w:r w:rsidR="000B063D" w:rsidRPr="000B063D">
        <w:rPr>
          <w:rFonts w:ascii="Times New Roman" w:hAnsi="Times New Roman" w:cs="Times New Roman"/>
          <w:b w:val="0"/>
        </w:rPr>
        <w:t>s</w:t>
      </w:r>
      <w:r w:rsidR="001422BC" w:rsidRPr="000B063D">
        <w:rPr>
          <w:rFonts w:ascii="Times New Roman" w:hAnsi="Times New Roman" w:cs="Times New Roman"/>
          <w:b w:val="0"/>
        </w:rPr>
        <w:t xml:space="preserve"> in patients with cancer using claims-based data</w:t>
      </w:r>
    </w:p>
    <w:p w14:paraId="1EC91F68" w14:textId="24C698FF" w:rsidR="005625EC" w:rsidRPr="005625EC" w:rsidRDefault="005625EC" w:rsidP="005625EC">
      <w:pPr>
        <w:jc w:val="center"/>
        <w:rPr>
          <w:rFonts w:hint="eastAsia"/>
        </w:rPr>
      </w:pPr>
      <w:r w:rsidRPr="005625EC">
        <w:drawing>
          <wp:inline distT="0" distB="0" distL="0" distR="0" wp14:anchorId="71E83BA9" wp14:editId="074221AF">
            <wp:extent cx="4320000" cy="1865172"/>
            <wp:effectExtent l="0" t="0" r="4445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865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283"/>
        <w:gridCol w:w="284"/>
        <w:gridCol w:w="1559"/>
        <w:gridCol w:w="283"/>
        <w:gridCol w:w="284"/>
        <w:gridCol w:w="851"/>
        <w:gridCol w:w="283"/>
        <w:gridCol w:w="284"/>
        <w:gridCol w:w="916"/>
      </w:tblGrid>
      <w:tr w:rsidR="005625EC" w:rsidRPr="008F118B" w14:paraId="75CF9C06" w14:textId="77777777" w:rsidTr="003F4671">
        <w:trPr>
          <w:jc w:val="center"/>
        </w:trPr>
        <w:tc>
          <w:tcPr>
            <w:tcW w:w="1413" w:type="dxa"/>
          </w:tcPr>
          <w:p w14:paraId="3F30FC0C" w14:textId="77777777" w:rsidR="005625EC" w:rsidRPr="005625EC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542366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682D98F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3851C7C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346A99F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78A0EBF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334" w:type="dxa"/>
            <w:gridSpan w:val="4"/>
          </w:tcPr>
          <w:p w14:paraId="508A84F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A</w:t>
            </w:r>
            <w:r w:rsidRPr="00A400C0">
              <w:rPr>
                <w:rFonts w:ascii="Times New Roman" w:eastAsia="함초롬바탕" w:hAnsi="Times New Roman" w:cs="Times New Roman"/>
                <w:b/>
              </w:rPr>
              <w:t xml:space="preserve">scertainment </w:t>
            </w:r>
            <w:r>
              <w:rPr>
                <w:rFonts w:ascii="Times New Roman" w:eastAsia="함초롬바탕" w:hAnsi="Times New Roman" w:cs="Times New Roman"/>
                <w:b/>
              </w:rPr>
              <w:t>period</w:t>
            </w:r>
          </w:p>
        </w:tc>
      </w:tr>
      <w:tr w:rsidR="005625EC" w:rsidRPr="008F118B" w14:paraId="4ED649F0" w14:textId="77777777" w:rsidTr="003F4671">
        <w:trPr>
          <w:jc w:val="center"/>
        </w:trPr>
        <w:tc>
          <w:tcPr>
            <w:tcW w:w="1413" w:type="dxa"/>
          </w:tcPr>
          <w:p w14:paraId="38A1771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25633A6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6AC5257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283C079A" w14:textId="77777777" w:rsidR="005625EC" w:rsidRDefault="005625EC" w:rsidP="003F4671">
            <w:pPr>
              <w:rPr>
                <w:rFonts w:ascii="Times New Roman" w:eastAsia="함초롬바탕" w:hAnsi="Times New Roman" w:cs="Times New Roman"/>
                <w:b/>
                <w:noProof/>
              </w:rPr>
            </w:pPr>
          </w:p>
        </w:tc>
        <w:tc>
          <w:tcPr>
            <w:tcW w:w="283" w:type="dxa"/>
          </w:tcPr>
          <w:p w14:paraId="21FC54A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684907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334" w:type="dxa"/>
            <w:gridSpan w:val="4"/>
          </w:tcPr>
          <w:p w14:paraId="549F6864" w14:textId="77777777" w:rsidR="005625EC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</w:tr>
      <w:tr w:rsidR="005625EC" w:rsidRPr="008F118B" w14:paraId="57AB7DD5" w14:textId="77777777" w:rsidTr="003F4671">
        <w:trPr>
          <w:trHeight w:val="300"/>
          <w:jc w:val="center"/>
        </w:trPr>
        <w:tc>
          <w:tcPr>
            <w:tcW w:w="1413" w:type="dxa"/>
          </w:tcPr>
          <w:p w14:paraId="0DDF6A3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4EF9706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525B004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0825A4B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272CD7E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7E64519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vAlign w:val="bottom"/>
          </w:tcPr>
          <w:p w14:paraId="699B44C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  <w:t>Washout w</w:t>
            </w:r>
            <w:r w:rsidRPr="007F41D0"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  <w:t>indow period</w:t>
            </w:r>
          </w:p>
        </w:tc>
        <w:tc>
          <w:tcPr>
            <w:tcW w:w="283" w:type="dxa"/>
            <w:vAlign w:val="bottom"/>
          </w:tcPr>
          <w:p w14:paraId="04A988C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vAlign w:val="bottom"/>
          </w:tcPr>
          <w:p w14:paraId="76F17DB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vMerge w:val="restart"/>
            <w:vAlign w:val="bottom"/>
          </w:tcPr>
          <w:p w14:paraId="297057CE" w14:textId="77777777" w:rsidR="005625EC" w:rsidRPr="007F41D0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  <w:t>Lookback period</w:t>
            </w:r>
          </w:p>
        </w:tc>
      </w:tr>
      <w:tr w:rsidR="005625EC" w:rsidRPr="008F118B" w14:paraId="4A6F456C" w14:textId="77777777" w:rsidTr="003F4671">
        <w:trPr>
          <w:jc w:val="center"/>
        </w:trPr>
        <w:tc>
          <w:tcPr>
            <w:tcW w:w="1413" w:type="dxa"/>
          </w:tcPr>
          <w:p w14:paraId="6907354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4931FD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2B3A109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6D9A55C0" w14:textId="77777777" w:rsidR="005625EC" w:rsidRPr="00A60759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</w:pPr>
            <w:r w:rsidRPr="00A60759"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  <w:t xml:space="preserve">Claim </w:t>
            </w:r>
            <w:r w:rsidRPr="00A60759">
              <w:rPr>
                <w:rFonts w:ascii="Times New Roman" w:eastAsia="함초롬바탕" w:hAnsi="Times New Roman" w:cs="Times New Roman" w:hint="eastAsia"/>
                <w:b/>
                <w:sz w:val="18"/>
                <w:szCs w:val="18"/>
              </w:rPr>
              <w:t>t</w:t>
            </w:r>
            <w:r w:rsidRPr="00A60759"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  <w:t>ypes</w:t>
            </w:r>
          </w:p>
        </w:tc>
        <w:tc>
          <w:tcPr>
            <w:tcW w:w="283" w:type="dxa"/>
          </w:tcPr>
          <w:p w14:paraId="54D8A71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168F702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</w:tcPr>
          <w:p w14:paraId="17CD7A1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40D228A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596EC6D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vMerge/>
          </w:tcPr>
          <w:p w14:paraId="09CF121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</w:tr>
      <w:tr w:rsidR="005625EC" w:rsidRPr="008F118B" w14:paraId="46C3EA3E" w14:textId="77777777" w:rsidTr="003F4671">
        <w:trPr>
          <w:jc w:val="center"/>
        </w:trPr>
        <w:tc>
          <w:tcPr>
            <w:tcW w:w="1413" w:type="dxa"/>
          </w:tcPr>
          <w:p w14:paraId="29C71C6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699389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4F1BDF6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7B564C41" w14:textId="084AC8EA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38B851A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122126D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</w:tcPr>
          <w:p w14:paraId="1CDC08A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4043F25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09B5A68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</w:tcPr>
          <w:p w14:paraId="18C1C96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</w:tr>
      <w:tr w:rsidR="005625EC" w:rsidRPr="008F118B" w14:paraId="16F8D903" w14:textId="77777777" w:rsidTr="003F4671">
        <w:trPr>
          <w:jc w:val="center"/>
        </w:trPr>
        <w:tc>
          <w:tcPr>
            <w:tcW w:w="1413" w:type="dxa"/>
          </w:tcPr>
          <w:p w14:paraId="64FE1AB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0355038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6F7437D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588F13FD" w14:textId="380A800A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D4A3D22" wp14:editId="6AAA5E6B">
                      <wp:simplePos x="0" y="0"/>
                      <wp:positionH relativeFrom="column">
                        <wp:posOffset>406439</wp:posOffset>
                      </wp:positionH>
                      <wp:positionV relativeFrom="paragraph">
                        <wp:posOffset>-452078</wp:posOffset>
                      </wp:positionV>
                      <wp:extent cx="190500" cy="989965"/>
                      <wp:effectExtent l="317" t="75883" r="19368" b="19367"/>
                      <wp:wrapNone/>
                      <wp:docPr id="2" name="오른쪽 중괄호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0500" cy="989965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B66184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오른쪽 중괄호 2" o:spid="_x0000_s1026" type="#_x0000_t88" style="position:absolute;left:0;text-align:left;margin-left:32pt;margin-top:-35.6pt;width:15pt;height:77.95pt;rotation:-90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" adj="346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283" w:type="dxa"/>
          </w:tcPr>
          <w:p w14:paraId="03FEBC7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E8FBAE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B01FBD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B98A77" wp14:editId="6D01D4AA">
                      <wp:simplePos x="0" y="0"/>
                      <wp:positionH relativeFrom="column">
                        <wp:posOffset>175578</wp:posOffset>
                      </wp:positionH>
                      <wp:positionV relativeFrom="paragraph">
                        <wp:posOffset>-216007</wp:posOffset>
                      </wp:positionV>
                      <wp:extent cx="189865" cy="539750"/>
                      <wp:effectExtent l="0" t="79692" r="16192" b="16193"/>
                      <wp:wrapNone/>
                      <wp:docPr id="3" name="오른쪽 중괄호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89865" cy="539750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9E4380" id="오른쪽 중괄호 3" o:spid="_x0000_s1026" type="#_x0000_t88" style="position:absolute;left:0;text-align:left;margin-left:13.85pt;margin-top:-17pt;width:14.95pt;height:42.5pt;rotation:-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" adj="633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626813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E37808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bottom w:val="single" w:sz="8" w:space="0" w:color="auto"/>
            </w:tcBorders>
          </w:tcPr>
          <w:p w14:paraId="224AB6A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  <w:r w:rsidRPr="007F41D0">
              <w:rPr>
                <w:rFonts w:ascii="Times New Roman" w:eastAsia="함초롬바탕" w:hAnsi="Times New Roman" w:cs="Times New Roman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486B00" wp14:editId="473DD8E9">
                      <wp:simplePos x="0" y="0"/>
                      <wp:positionH relativeFrom="column">
                        <wp:posOffset>192088</wp:posOffset>
                      </wp:positionH>
                      <wp:positionV relativeFrom="paragraph">
                        <wp:posOffset>-240347</wp:posOffset>
                      </wp:positionV>
                      <wp:extent cx="189865" cy="582930"/>
                      <wp:effectExtent l="0" t="82232" r="13652" b="13653"/>
                      <wp:wrapNone/>
                      <wp:docPr id="4" name="오른쪽 중괄호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89865" cy="582930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CCB946" id="오른쪽 중괄호 4" o:spid="_x0000_s1026" type="#_x0000_t88" style="position:absolute;left:0;text-align:left;margin-left:15.15pt;margin-top:-18.9pt;width:14.95pt;height:45.9pt;rotation:-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" adj="586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5625EC" w:rsidRPr="008F118B" w14:paraId="0F7DCD0D" w14:textId="77777777" w:rsidTr="003F4671">
        <w:trPr>
          <w:jc w:val="center"/>
        </w:trPr>
        <w:tc>
          <w:tcPr>
            <w:tcW w:w="1413" w:type="dxa"/>
          </w:tcPr>
          <w:p w14:paraId="63A9FF7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0BBA34A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0181A10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</w:tcPr>
          <w:p w14:paraId="650BB7F9" w14:textId="77777777" w:rsidR="005625EC" w:rsidRPr="007F41D0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D9DC64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8CBF8D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163DA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No WP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47F8B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81DAED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A567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1D0B4516" w14:textId="77777777" w:rsidTr="003F4671">
        <w:trPr>
          <w:jc w:val="center"/>
        </w:trPr>
        <w:tc>
          <w:tcPr>
            <w:tcW w:w="1413" w:type="dxa"/>
          </w:tcPr>
          <w:p w14:paraId="6830193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1843C38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</w:tcPr>
          <w:p w14:paraId="7AB19BA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</w:tcPr>
          <w:p w14:paraId="0AAD9F6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41C7FED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308762B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277D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0F1D6FB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77549BA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03E4F28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33F23330" w14:textId="77777777" w:rsidTr="003F4671">
        <w:trPr>
          <w:jc w:val="center"/>
        </w:trPr>
        <w:tc>
          <w:tcPr>
            <w:tcW w:w="1413" w:type="dxa"/>
          </w:tcPr>
          <w:p w14:paraId="54660CB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6A02EF3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0DA0A0A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</w:tcPr>
          <w:p w14:paraId="6640B21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5AFCDA6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31533DD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774EB2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912DF5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0F4D9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1A30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12C053A6" w14:textId="77777777" w:rsidTr="003F4671">
        <w:trPr>
          <w:jc w:val="center"/>
        </w:trPr>
        <w:tc>
          <w:tcPr>
            <w:tcW w:w="1413" w:type="dxa"/>
          </w:tcPr>
          <w:p w14:paraId="6DA282B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0E7C9A5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</w:tcPr>
          <w:p w14:paraId="5D3AC88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</w:tcPr>
          <w:p w14:paraId="332B248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92622B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670DC89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D58FC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9FA1C0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2B12757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7E30204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21F84AB2" w14:textId="77777777" w:rsidTr="003F4671">
        <w:trPr>
          <w:jc w:val="center"/>
        </w:trPr>
        <w:tc>
          <w:tcPr>
            <w:tcW w:w="1413" w:type="dxa"/>
          </w:tcPr>
          <w:p w14:paraId="7755CC6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318EDDF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50E5104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7EAEA1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C64619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02007B7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8CE15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22ACA18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53BE160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0F8A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15C23082" w14:textId="77777777" w:rsidTr="003F4671">
        <w:trPr>
          <w:jc w:val="center"/>
        </w:trPr>
        <w:tc>
          <w:tcPr>
            <w:tcW w:w="1413" w:type="dxa"/>
          </w:tcPr>
          <w:p w14:paraId="4D565D1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</w:tcPr>
          <w:p w14:paraId="053F023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D43F7C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3856F4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  <w:right w:val="single" w:sz="8" w:space="0" w:color="auto"/>
            </w:tcBorders>
          </w:tcPr>
          <w:p w14:paraId="010BA6E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370FB6A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EF55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477EE2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7F7B09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743DB48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3248B935" w14:textId="77777777" w:rsidTr="003F4671">
        <w:trPr>
          <w:jc w:val="center"/>
        </w:trPr>
        <w:tc>
          <w:tcPr>
            <w:tcW w:w="1413" w:type="dxa"/>
          </w:tcPr>
          <w:p w14:paraId="55CBA41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06327C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6F8D45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F683B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A400C0">
              <w:rPr>
                <w:rFonts w:ascii="Times New Roman" w:eastAsia="함초롬바탕" w:hAnsi="Times New Roman" w:cs="Times New Roman"/>
                <w:b/>
              </w:rPr>
              <w:t>Either inpatient or outpatient claim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627EC9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4ACCA1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D13DF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42879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579BE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562E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5FAF3EDF" w14:textId="77777777" w:rsidTr="003F4671">
        <w:trPr>
          <w:jc w:val="center"/>
        </w:trPr>
        <w:tc>
          <w:tcPr>
            <w:tcW w:w="1413" w:type="dxa"/>
          </w:tcPr>
          <w:p w14:paraId="2AF5FDD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3A182E4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4CB3EEF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E495F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55ACD3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777FD40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F605F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24F53C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184D058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5DD9F3E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4917D3E3" w14:textId="77777777" w:rsidTr="003F4671">
        <w:trPr>
          <w:jc w:val="center"/>
        </w:trPr>
        <w:tc>
          <w:tcPr>
            <w:tcW w:w="1413" w:type="dxa"/>
          </w:tcPr>
          <w:p w14:paraId="610BDEE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F743C3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49369EB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747833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234179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6378E3C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C620E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5EEA1EA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6A7D95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9E089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6E18747B" w14:textId="77777777" w:rsidTr="003F4671">
        <w:trPr>
          <w:jc w:val="center"/>
        </w:trPr>
        <w:tc>
          <w:tcPr>
            <w:tcW w:w="1413" w:type="dxa"/>
          </w:tcPr>
          <w:p w14:paraId="322890B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5943BF5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710AC8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B664F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14B657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7480601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F2644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CFE24F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CDC75C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09F955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780E2B68" w14:textId="77777777" w:rsidTr="003F4671">
        <w:trPr>
          <w:jc w:val="center"/>
        </w:trPr>
        <w:tc>
          <w:tcPr>
            <w:tcW w:w="1413" w:type="dxa"/>
          </w:tcPr>
          <w:p w14:paraId="3B39775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6A30FC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58A2203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A914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665476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66724EF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4BDA7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5B09737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14A0048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9CC5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0DADAEA2" w14:textId="77777777" w:rsidTr="003F4671">
        <w:trPr>
          <w:jc w:val="center"/>
        </w:trPr>
        <w:tc>
          <w:tcPr>
            <w:tcW w:w="1413" w:type="dxa"/>
          </w:tcPr>
          <w:p w14:paraId="52A439D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14C50D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67C515A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EDB81B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60BAEE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940DB6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2F082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F59211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957C73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0782BB5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3D10C6EE" w14:textId="77777777" w:rsidTr="003F4671">
        <w:trPr>
          <w:jc w:val="center"/>
        </w:trPr>
        <w:tc>
          <w:tcPr>
            <w:tcW w:w="1413" w:type="dxa"/>
          </w:tcPr>
          <w:p w14:paraId="5B11392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3ECB08E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0E2251E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</w:tcPr>
          <w:p w14:paraId="55ADC52B" w14:textId="77777777" w:rsidR="005625EC" w:rsidRPr="007F41D0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dxa"/>
          </w:tcPr>
          <w:p w14:paraId="0671D4D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57FE39B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F992A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9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77CC53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A6F56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10DC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6EECE3A7" w14:textId="77777777" w:rsidTr="003F4671">
        <w:trPr>
          <w:jc w:val="center"/>
        </w:trPr>
        <w:tc>
          <w:tcPr>
            <w:tcW w:w="1413" w:type="dxa"/>
          </w:tcPr>
          <w:p w14:paraId="47AC6B4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3C9B91C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3735429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vAlign w:val="center"/>
          </w:tcPr>
          <w:p w14:paraId="11492C0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3F2B85E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03BBC11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B333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5E19D1F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1F983DD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2E89C79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7428882E" w14:textId="77777777" w:rsidTr="003F4671">
        <w:trPr>
          <w:jc w:val="center"/>
        </w:trPr>
        <w:tc>
          <w:tcPr>
            <w:tcW w:w="1413" w:type="dxa"/>
          </w:tcPr>
          <w:p w14:paraId="10E67F1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75A5A3B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6E85821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vAlign w:val="center"/>
          </w:tcPr>
          <w:p w14:paraId="12DC563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29E550A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D54F9F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06D2B3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0CDDF9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067C8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4A32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3AF0CF63" w14:textId="77777777" w:rsidTr="003F4671">
        <w:trPr>
          <w:jc w:val="center"/>
        </w:trPr>
        <w:tc>
          <w:tcPr>
            <w:tcW w:w="1413" w:type="dxa"/>
          </w:tcPr>
          <w:p w14:paraId="51FD40A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7BA513F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06FBBC6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027794F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409A572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7C0ED02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538C1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2331D27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49646BC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2C87D33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bookmarkStart w:id="0" w:name="_GoBack"/>
        <w:bookmarkEnd w:id="0"/>
      </w:tr>
      <w:tr w:rsidR="005625EC" w:rsidRPr="008F118B" w14:paraId="6E67CA2A" w14:textId="77777777" w:rsidTr="003F4671">
        <w:trPr>
          <w:jc w:val="center"/>
        </w:trPr>
        <w:tc>
          <w:tcPr>
            <w:tcW w:w="1413" w:type="dxa"/>
          </w:tcPr>
          <w:p w14:paraId="4350E66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1A3C44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52AE915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0E0BA35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6F86BC9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EFDC13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EA95E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4D86865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3CDD220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05A7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1EE5177B" w14:textId="77777777" w:rsidTr="003F4671">
        <w:trPr>
          <w:jc w:val="center"/>
        </w:trPr>
        <w:tc>
          <w:tcPr>
            <w:tcW w:w="1413" w:type="dxa"/>
            <w:tcBorders>
              <w:bottom w:val="single" w:sz="8" w:space="0" w:color="auto"/>
            </w:tcBorders>
          </w:tcPr>
          <w:p w14:paraId="1EC398E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50CEBD0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2637665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5E613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</w:tcPr>
          <w:p w14:paraId="5DC5332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1476E4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D715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7D27D5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11E23F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6C5622D3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</w:tr>
      <w:tr w:rsidR="005625EC" w:rsidRPr="008F118B" w14:paraId="0121BD65" w14:textId="77777777" w:rsidTr="003F4671">
        <w:trPr>
          <w:jc w:val="center"/>
        </w:trPr>
        <w:tc>
          <w:tcPr>
            <w:tcW w:w="14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C29EA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A400C0">
              <w:rPr>
                <w:rFonts w:ascii="Times New Roman" w:eastAsia="함초롬바탕" w:hAnsi="Times New Roman" w:cs="Times New Roman"/>
                <w:b/>
              </w:rPr>
              <w:t>2,979 Korean cancer patients in 2006</w:t>
            </w: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264D45C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7D79FC3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4BCCC00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8F00A3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BC3A30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51802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No WP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0AF59A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2100A1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5F7F0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4D39067F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B7DF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4CC685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10CC91E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13055A6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4F68F57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089D688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BF4FB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5B620F6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BF68A4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C24DE0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79A01B77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B175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77A6ED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5EFA337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3F948F5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414C61F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2A56F44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E646C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136D56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FA4B8D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3D869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208F0A1D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A8DE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5D31CF1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5AE1D9A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2568B08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3C489CA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48AEB7A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C8DE6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20919F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7235FF0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C84C73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2677ACE0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83BD2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AFC20A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557CF22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3562429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5A284B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6C90CE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0015B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304ED31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5B060F7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C6C2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50B077FD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FCE7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1655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F69322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1B554C2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  <w:right w:val="single" w:sz="8" w:space="0" w:color="auto"/>
            </w:tcBorders>
          </w:tcPr>
          <w:p w14:paraId="048193D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7A1127C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099A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683355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2A33CA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7B5B976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6E49091D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8097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8FEAE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63477F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C0258" w14:textId="77777777" w:rsidR="005625EC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8F118B">
              <w:rPr>
                <w:rFonts w:ascii="Times New Roman" w:eastAsia="함초롬바탕" w:hAnsi="Times New Roman" w:cs="Times New Roman" w:hint="eastAsia"/>
                <w:b/>
              </w:rPr>
              <w:t>I</w:t>
            </w:r>
            <w:r w:rsidRPr="008F118B">
              <w:rPr>
                <w:rFonts w:ascii="Times New Roman" w:eastAsia="함초롬바탕" w:hAnsi="Times New Roman" w:cs="Times New Roman"/>
                <w:b/>
              </w:rPr>
              <w:t xml:space="preserve">npatient </w:t>
            </w:r>
          </w:p>
          <w:p w14:paraId="7A22D73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c</w:t>
            </w:r>
            <w:r w:rsidRPr="008F118B">
              <w:rPr>
                <w:rFonts w:ascii="Times New Roman" w:eastAsia="함초롬바탕" w:hAnsi="Times New Roman" w:cs="Times New Roman"/>
                <w:b/>
              </w:rPr>
              <w:t>laim</w:t>
            </w:r>
            <w:r>
              <w:rPr>
                <w:rFonts w:ascii="Times New Roman" w:eastAsia="함초롬바탕" w:hAnsi="Times New Roman" w:cs="Times New Roman"/>
                <w:b/>
              </w:rPr>
              <w:t>s onl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5A72C8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963FEE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369ED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677628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D0CEF5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71CA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59AED543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F9A4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CFEF35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BCAC82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6E0FD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263368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032F971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C3E9C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DEB64E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6A8A25C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D8A19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48F693F9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843C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08C29D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5C2DF81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9291A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3EA4F3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EEED15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2E6C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DBD36A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E6083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53F1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08232B60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7813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D43DE1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5FABCF0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3316A3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0BF8612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52B3EB4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5537D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F4D00E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7828CC7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A2D0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65DA2CB4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43AAB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6F8E1B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74F8A61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079992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89B1CE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71B1945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9532F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2AD0E15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2A623FA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1544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5945E516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1E4F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3E9769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6E77C57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3E03A8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4C3334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635FAD3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85B59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C93E65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0F8E0A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66CEB43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45DE0AC4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25EC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3AAAD5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25C8D38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24678B4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335612B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0818784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CB236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9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51AA1B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9BB3EF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ADD13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6F085405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FE17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D8A3B8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3B1B3A1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1E910C5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3D92C94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340B60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9439C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57A791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268343D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4CF421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2CA45FF8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C440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91A458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7FEB85A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0973E1B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3DA7E9C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6DC124A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A809F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A920BF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FE2AD8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8960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205F2AC2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278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2EC34A3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1503A14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474F3DE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4607366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DBE61E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BE06D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419945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45BA6F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5B212CC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0628B1BE" w14:textId="77777777" w:rsidTr="003F4671">
        <w:trPr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828B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43E14C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4CB0B1B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319FCBD9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A5C070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787083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2E9F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31E592B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4F3AAAA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2CF7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0A0850CC" w14:textId="77777777" w:rsidTr="003F4671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</w:tcPr>
          <w:p w14:paraId="623776A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4CFBA1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3022BA8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F5AB36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</w:tcPr>
          <w:p w14:paraId="15A1082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DC3820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15FE1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2A7F9D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128119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9384E1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Cs w:val="20"/>
              </w:rPr>
            </w:pPr>
          </w:p>
        </w:tc>
      </w:tr>
      <w:tr w:rsidR="005625EC" w:rsidRPr="008F118B" w14:paraId="1BB2E3E0" w14:textId="77777777" w:rsidTr="003F4671">
        <w:trPr>
          <w:jc w:val="center"/>
        </w:trPr>
        <w:tc>
          <w:tcPr>
            <w:tcW w:w="1413" w:type="dxa"/>
          </w:tcPr>
          <w:p w14:paraId="7C10646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1BE9538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613763F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25041FA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A401B3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861185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EFE27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No WP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0D03B8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F89C39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1BF1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76BC0143" w14:textId="77777777" w:rsidTr="003F4671">
        <w:trPr>
          <w:jc w:val="center"/>
        </w:trPr>
        <w:tc>
          <w:tcPr>
            <w:tcW w:w="1413" w:type="dxa"/>
          </w:tcPr>
          <w:p w14:paraId="38DCB60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63F35F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4205B99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70ACC70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F5CC2E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4AD933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F4D45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0883962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3B25248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1AF60869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7AA9F7AE" w14:textId="77777777" w:rsidTr="003F4671">
        <w:trPr>
          <w:jc w:val="center"/>
        </w:trPr>
        <w:tc>
          <w:tcPr>
            <w:tcW w:w="1413" w:type="dxa"/>
          </w:tcPr>
          <w:p w14:paraId="25896B7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3EB8A8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1E2DDA3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60188DB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902D39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6C7B533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35FC2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7ED711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1944F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8ADD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21235EC2" w14:textId="77777777" w:rsidTr="003F4671">
        <w:trPr>
          <w:jc w:val="center"/>
        </w:trPr>
        <w:tc>
          <w:tcPr>
            <w:tcW w:w="1413" w:type="dxa"/>
          </w:tcPr>
          <w:p w14:paraId="658FC4B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577BBB0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40C243F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Align w:val="center"/>
          </w:tcPr>
          <w:p w14:paraId="77B57D4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894930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46D9DCF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FE027D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1B22F5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0BCE930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0EEAD0B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068392DF" w14:textId="77777777" w:rsidTr="003F4671">
        <w:trPr>
          <w:jc w:val="center"/>
        </w:trPr>
        <w:tc>
          <w:tcPr>
            <w:tcW w:w="1413" w:type="dxa"/>
          </w:tcPr>
          <w:p w14:paraId="64F6FD1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725903B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</w:tcBorders>
          </w:tcPr>
          <w:p w14:paraId="5BEFAC6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14B635F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2D40842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F1A434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92D6D9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1549328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34251E6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BD3F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7D3ABB7C" w14:textId="77777777" w:rsidTr="003F4671">
        <w:trPr>
          <w:jc w:val="center"/>
        </w:trPr>
        <w:tc>
          <w:tcPr>
            <w:tcW w:w="1413" w:type="dxa"/>
          </w:tcPr>
          <w:p w14:paraId="00A620E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0049C22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28A9D91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6F91510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  <w:right w:val="single" w:sz="8" w:space="0" w:color="auto"/>
            </w:tcBorders>
          </w:tcPr>
          <w:p w14:paraId="6CA9D78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4ABD881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BC45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847DE2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82145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4F61B10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3FBF102B" w14:textId="77777777" w:rsidTr="003F4671">
        <w:trPr>
          <w:jc w:val="center"/>
        </w:trPr>
        <w:tc>
          <w:tcPr>
            <w:tcW w:w="1413" w:type="dxa"/>
          </w:tcPr>
          <w:p w14:paraId="5137724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7277C0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20CE3D3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00A14" w14:textId="77777777" w:rsidR="005625EC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8F118B">
              <w:rPr>
                <w:rFonts w:ascii="Times New Roman" w:eastAsia="함초롬바탕" w:hAnsi="Times New Roman" w:cs="Times New Roman"/>
                <w:b/>
              </w:rPr>
              <w:t xml:space="preserve">Outpatient </w:t>
            </w:r>
          </w:p>
          <w:p w14:paraId="395F6E9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c</w:t>
            </w:r>
            <w:r w:rsidRPr="008F118B">
              <w:rPr>
                <w:rFonts w:ascii="Times New Roman" w:eastAsia="함초롬바탕" w:hAnsi="Times New Roman" w:cs="Times New Roman"/>
                <w:b/>
              </w:rPr>
              <w:t>laim</w:t>
            </w:r>
            <w:r>
              <w:rPr>
                <w:rFonts w:ascii="Times New Roman" w:eastAsia="함초롬바탕" w:hAnsi="Times New Roman" w:cs="Times New Roman"/>
                <w:b/>
              </w:rPr>
              <w:t>s onl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22821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FE5105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B0694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7C32E1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5CD1BA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9A41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41540340" w14:textId="77777777" w:rsidTr="003F4671">
        <w:trPr>
          <w:jc w:val="center"/>
        </w:trPr>
        <w:tc>
          <w:tcPr>
            <w:tcW w:w="1413" w:type="dxa"/>
          </w:tcPr>
          <w:p w14:paraId="1FDC157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593059E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EF5234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6E4B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598FE68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008B20B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38A6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0F91CE3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67A1D55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46829358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44FEEDDF" w14:textId="77777777" w:rsidTr="003F4671">
        <w:trPr>
          <w:jc w:val="center"/>
        </w:trPr>
        <w:tc>
          <w:tcPr>
            <w:tcW w:w="1413" w:type="dxa"/>
          </w:tcPr>
          <w:p w14:paraId="4F0D875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550DED5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2563F0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BCBA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03940C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7F77393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B80F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4EEEAF2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C1A8C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4DD0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0AB77372" w14:textId="77777777" w:rsidTr="003F4671">
        <w:trPr>
          <w:jc w:val="center"/>
        </w:trPr>
        <w:tc>
          <w:tcPr>
            <w:tcW w:w="1413" w:type="dxa"/>
          </w:tcPr>
          <w:p w14:paraId="02F85EF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0D6063E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5E6636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02AE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9FABA8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22D1D7D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2C31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D138E6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224B6DC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42BF02BF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16E02D63" w14:textId="77777777" w:rsidTr="003F4671">
        <w:trPr>
          <w:jc w:val="center"/>
        </w:trPr>
        <w:tc>
          <w:tcPr>
            <w:tcW w:w="1413" w:type="dxa"/>
          </w:tcPr>
          <w:p w14:paraId="3AD4919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07E30C8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C645E6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55FB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4B5DD5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left w:val="single" w:sz="8" w:space="0" w:color="auto"/>
              <w:right w:val="single" w:sz="8" w:space="0" w:color="auto"/>
            </w:tcBorders>
          </w:tcPr>
          <w:p w14:paraId="1FF89DE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F991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7A2FE05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19BE482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35617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  <w:tr w:rsidR="005625EC" w:rsidRPr="008F118B" w14:paraId="325A25C8" w14:textId="77777777" w:rsidTr="003F4671">
        <w:trPr>
          <w:jc w:val="center"/>
        </w:trPr>
        <w:tc>
          <w:tcPr>
            <w:tcW w:w="1413" w:type="dxa"/>
          </w:tcPr>
          <w:p w14:paraId="3139DD6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</w:tcPr>
          <w:p w14:paraId="13F0436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</w:tcPr>
          <w:p w14:paraId="03560DE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760F23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right w:val="single" w:sz="8" w:space="0" w:color="auto"/>
            </w:tcBorders>
          </w:tcPr>
          <w:p w14:paraId="7D39463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194810E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CBCAB0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CF93DB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0C0CB1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6F3B8A0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10"/>
                <w:szCs w:val="10"/>
              </w:rPr>
            </w:pPr>
          </w:p>
        </w:tc>
      </w:tr>
      <w:tr w:rsidR="005625EC" w:rsidRPr="008F118B" w14:paraId="4DA07AC3" w14:textId="77777777" w:rsidTr="003F4671">
        <w:trPr>
          <w:jc w:val="center"/>
        </w:trPr>
        <w:tc>
          <w:tcPr>
            <w:tcW w:w="1413" w:type="dxa"/>
          </w:tcPr>
          <w:p w14:paraId="476825C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017D042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341517F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 w:val="restart"/>
          </w:tcPr>
          <w:p w14:paraId="28466496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2F8D906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64E92FD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DE508B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90-day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BC4D47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916B4C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18224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1-year</w:t>
            </w:r>
          </w:p>
        </w:tc>
      </w:tr>
      <w:tr w:rsidR="005625EC" w:rsidRPr="008F118B" w14:paraId="4D9F0B97" w14:textId="77777777" w:rsidTr="003F4671">
        <w:trPr>
          <w:jc w:val="center"/>
        </w:trPr>
        <w:tc>
          <w:tcPr>
            <w:tcW w:w="1413" w:type="dxa"/>
          </w:tcPr>
          <w:p w14:paraId="20926C0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2C46EC3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</w:tcPr>
          <w:p w14:paraId="37E098C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  <w:vMerge/>
          </w:tcPr>
          <w:p w14:paraId="3E51D6D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64ACF4E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A3C8EE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3CC5F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2404542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551CDE0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4F7F143A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3B788970" w14:textId="77777777" w:rsidTr="003F4671">
        <w:trPr>
          <w:jc w:val="center"/>
        </w:trPr>
        <w:tc>
          <w:tcPr>
            <w:tcW w:w="1413" w:type="dxa"/>
          </w:tcPr>
          <w:p w14:paraId="698C892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4F7598B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6D6FB91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  <w:vMerge/>
          </w:tcPr>
          <w:p w14:paraId="721D35D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65A7952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6912ED5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7DE1A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1280477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4266A9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957B5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2-year</w:t>
            </w:r>
          </w:p>
        </w:tc>
      </w:tr>
      <w:tr w:rsidR="005625EC" w:rsidRPr="008F118B" w14:paraId="5E305FBB" w14:textId="77777777" w:rsidTr="003F4671">
        <w:trPr>
          <w:jc w:val="center"/>
        </w:trPr>
        <w:tc>
          <w:tcPr>
            <w:tcW w:w="1413" w:type="dxa"/>
          </w:tcPr>
          <w:p w14:paraId="1A3D50D3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3D527EE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</w:tcPr>
          <w:p w14:paraId="20DB2C00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1559" w:type="dxa"/>
          </w:tcPr>
          <w:p w14:paraId="1333CBCD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</w:tcPr>
          <w:p w14:paraId="451E3C1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3F4C05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365A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7EDEA8C7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</w:tcBorders>
          </w:tcPr>
          <w:p w14:paraId="3EFDCB96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14:paraId="2978058C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  <w:sz w:val="2"/>
                <w:szCs w:val="2"/>
              </w:rPr>
            </w:pPr>
          </w:p>
        </w:tc>
      </w:tr>
      <w:tr w:rsidR="005625EC" w:rsidRPr="008F118B" w14:paraId="2BE9FF80" w14:textId="77777777" w:rsidTr="003F4671">
        <w:trPr>
          <w:jc w:val="center"/>
        </w:trPr>
        <w:tc>
          <w:tcPr>
            <w:tcW w:w="1413" w:type="dxa"/>
          </w:tcPr>
          <w:p w14:paraId="00D55F08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14AB5E12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</w:tcPr>
          <w:p w14:paraId="0D4499CE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1559" w:type="dxa"/>
          </w:tcPr>
          <w:p w14:paraId="1BCD3AD5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</w:tcPr>
          <w:p w14:paraId="2B56C80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B453B34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D1CFB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3" w:type="dxa"/>
            <w:tcBorders>
              <w:left w:val="single" w:sz="8" w:space="0" w:color="auto"/>
            </w:tcBorders>
          </w:tcPr>
          <w:p w14:paraId="2E4DBEAC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77989F21" w14:textId="77777777" w:rsidR="005625EC" w:rsidRPr="008F118B" w:rsidRDefault="005625EC" w:rsidP="003F4671">
            <w:pPr>
              <w:rPr>
                <w:rFonts w:ascii="Times New Roman" w:eastAsia="함초롬바탕" w:hAnsi="Times New Roman" w:cs="Times New Roman"/>
                <w:b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D9C3E" w14:textId="77777777" w:rsidR="005625EC" w:rsidRPr="008F118B" w:rsidRDefault="005625EC" w:rsidP="003F4671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>
              <w:rPr>
                <w:rFonts w:ascii="Times New Roman" w:eastAsia="함초롬바탕" w:hAnsi="Times New Roman" w:cs="Times New Roman"/>
                <w:b/>
              </w:rPr>
              <w:t>3-year</w:t>
            </w:r>
          </w:p>
        </w:tc>
      </w:tr>
    </w:tbl>
    <w:p w14:paraId="0D6D89A4" w14:textId="77777777" w:rsidR="005625EC" w:rsidRDefault="005625EC" w:rsidP="005625EC">
      <w:pPr>
        <w:rPr>
          <w:rFonts w:hint="eastAsia"/>
        </w:rPr>
      </w:pPr>
    </w:p>
    <w:sectPr w:rsidR="005625EC" w:rsidSect="005625EC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3CC53" w14:textId="77777777" w:rsidR="0032678F" w:rsidRDefault="0032678F" w:rsidP="006829B5">
      <w:pPr>
        <w:spacing w:after="0" w:line="240" w:lineRule="auto"/>
      </w:pPr>
      <w:r>
        <w:separator/>
      </w:r>
    </w:p>
  </w:endnote>
  <w:endnote w:type="continuationSeparator" w:id="0">
    <w:p w14:paraId="27C40F37" w14:textId="77777777" w:rsidR="0032678F" w:rsidRDefault="0032678F" w:rsidP="00682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85991" w14:textId="77777777" w:rsidR="0032678F" w:rsidRDefault="0032678F" w:rsidP="006829B5">
      <w:pPr>
        <w:spacing w:after="0" w:line="240" w:lineRule="auto"/>
      </w:pPr>
      <w:r>
        <w:separator/>
      </w:r>
    </w:p>
  </w:footnote>
  <w:footnote w:type="continuationSeparator" w:id="0">
    <w:p w14:paraId="21C026B8" w14:textId="77777777" w:rsidR="0032678F" w:rsidRDefault="0032678F" w:rsidP="00682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9E6A12"/>
    <w:multiLevelType w:val="hybridMultilevel"/>
    <w:tmpl w:val="61125CD4"/>
    <w:lvl w:ilvl="0" w:tplc="8CECA884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96D4BC6"/>
    <w:multiLevelType w:val="hybridMultilevel"/>
    <w:tmpl w:val="42FA0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7606C"/>
    <w:multiLevelType w:val="hybridMultilevel"/>
    <w:tmpl w:val="F5B81D96"/>
    <w:lvl w:ilvl="0" w:tplc="C532A6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NTIxMDEyNTExtTBQ0lEKTi0uzszPAykwqgUAH9XZPSwAAAA="/>
  </w:docVars>
  <w:rsids>
    <w:rsidRoot w:val="00583A4F"/>
    <w:rsid w:val="00002A62"/>
    <w:rsid w:val="00003C4A"/>
    <w:rsid w:val="0000568B"/>
    <w:rsid w:val="00015875"/>
    <w:rsid w:val="00024655"/>
    <w:rsid w:val="00025D52"/>
    <w:rsid w:val="00031EEC"/>
    <w:rsid w:val="000325C6"/>
    <w:rsid w:val="0003797F"/>
    <w:rsid w:val="000536F7"/>
    <w:rsid w:val="00053BAB"/>
    <w:rsid w:val="00055E22"/>
    <w:rsid w:val="00056C8A"/>
    <w:rsid w:val="00061CC6"/>
    <w:rsid w:val="00067EB9"/>
    <w:rsid w:val="000748D5"/>
    <w:rsid w:val="00095C68"/>
    <w:rsid w:val="0009724E"/>
    <w:rsid w:val="000A25D9"/>
    <w:rsid w:val="000A2BD1"/>
    <w:rsid w:val="000A36BE"/>
    <w:rsid w:val="000A5DD2"/>
    <w:rsid w:val="000B063D"/>
    <w:rsid w:val="000B2CBD"/>
    <w:rsid w:val="000C21F1"/>
    <w:rsid w:val="000C34D7"/>
    <w:rsid w:val="000C55CD"/>
    <w:rsid w:val="000D64F4"/>
    <w:rsid w:val="000D7242"/>
    <w:rsid w:val="000F6A7C"/>
    <w:rsid w:val="00101E0A"/>
    <w:rsid w:val="00102FBE"/>
    <w:rsid w:val="00113DAF"/>
    <w:rsid w:val="001156A7"/>
    <w:rsid w:val="001159A2"/>
    <w:rsid w:val="00117BBD"/>
    <w:rsid w:val="0012637E"/>
    <w:rsid w:val="0013771C"/>
    <w:rsid w:val="001422BC"/>
    <w:rsid w:val="00143392"/>
    <w:rsid w:val="0015192F"/>
    <w:rsid w:val="00153E85"/>
    <w:rsid w:val="0015590B"/>
    <w:rsid w:val="0015735E"/>
    <w:rsid w:val="00160FC3"/>
    <w:rsid w:val="001709AC"/>
    <w:rsid w:val="001720DB"/>
    <w:rsid w:val="00172C85"/>
    <w:rsid w:val="00177047"/>
    <w:rsid w:val="0018771D"/>
    <w:rsid w:val="001A28E4"/>
    <w:rsid w:val="001D13DE"/>
    <w:rsid w:val="001F1677"/>
    <w:rsid w:val="001F666C"/>
    <w:rsid w:val="002236EC"/>
    <w:rsid w:val="0024309B"/>
    <w:rsid w:val="0025045D"/>
    <w:rsid w:val="00253696"/>
    <w:rsid w:val="00272310"/>
    <w:rsid w:val="0029234E"/>
    <w:rsid w:val="0029748D"/>
    <w:rsid w:val="002B1272"/>
    <w:rsid w:val="002B1598"/>
    <w:rsid w:val="002C04C8"/>
    <w:rsid w:val="002D23E9"/>
    <w:rsid w:val="002E02E8"/>
    <w:rsid w:val="002F044B"/>
    <w:rsid w:val="002F240B"/>
    <w:rsid w:val="002F61AE"/>
    <w:rsid w:val="002F7B2E"/>
    <w:rsid w:val="003161E8"/>
    <w:rsid w:val="0032678F"/>
    <w:rsid w:val="00333406"/>
    <w:rsid w:val="00362478"/>
    <w:rsid w:val="0036458F"/>
    <w:rsid w:val="00374E96"/>
    <w:rsid w:val="00376CB8"/>
    <w:rsid w:val="00395B2D"/>
    <w:rsid w:val="003A38FA"/>
    <w:rsid w:val="003A3EE5"/>
    <w:rsid w:val="003B43F5"/>
    <w:rsid w:val="003C3409"/>
    <w:rsid w:val="003D0FFE"/>
    <w:rsid w:val="003D27DF"/>
    <w:rsid w:val="003E139F"/>
    <w:rsid w:val="003E269A"/>
    <w:rsid w:val="003E29B3"/>
    <w:rsid w:val="003F36B2"/>
    <w:rsid w:val="00400C84"/>
    <w:rsid w:val="00420DE9"/>
    <w:rsid w:val="00421A95"/>
    <w:rsid w:val="004335BD"/>
    <w:rsid w:val="0049312A"/>
    <w:rsid w:val="00497E1D"/>
    <w:rsid w:val="004C6A21"/>
    <w:rsid w:val="004D0A70"/>
    <w:rsid w:val="004E6C08"/>
    <w:rsid w:val="004F445F"/>
    <w:rsid w:val="00507CDB"/>
    <w:rsid w:val="00507FC8"/>
    <w:rsid w:val="005131FC"/>
    <w:rsid w:val="00516C0C"/>
    <w:rsid w:val="00522A95"/>
    <w:rsid w:val="005262A0"/>
    <w:rsid w:val="0052695A"/>
    <w:rsid w:val="00531D17"/>
    <w:rsid w:val="00532F27"/>
    <w:rsid w:val="005441CE"/>
    <w:rsid w:val="00560DD8"/>
    <w:rsid w:val="005625EC"/>
    <w:rsid w:val="0056499C"/>
    <w:rsid w:val="00566A6B"/>
    <w:rsid w:val="005719AE"/>
    <w:rsid w:val="00583A4F"/>
    <w:rsid w:val="00593D0C"/>
    <w:rsid w:val="005B4F8D"/>
    <w:rsid w:val="005B5D8C"/>
    <w:rsid w:val="005B7C09"/>
    <w:rsid w:val="005C084D"/>
    <w:rsid w:val="005C4BF4"/>
    <w:rsid w:val="005D0D43"/>
    <w:rsid w:val="005E0EF8"/>
    <w:rsid w:val="005E4F46"/>
    <w:rsid w:val="005F066E"/>
    <w:rsid w:val="005F073E"/>
    <w:rsid w:val="005F3F55"/>
    <w:rsid w:val="00610082"/>
    <w:rsid w:val="00614038"/>
    <w:rsid w:val="00616E2E"/>
    <w:rsid w:val="00621AAA"/>
    <w:rsid w:val="0062241A"/>
    <w:rsid w:val="00637756"/>
    <w:rsid w:val="006649DA"/>
    <w:rsid w:val="006654D0"/>
    <w:rsid w:val="00680C69"/>
    <w:rsid w:val="006829B5"/>
    <w:rsid w:val="006872FE"/>
    <w:rsid w:val="006945E0"/>
    <w:rsid w:val="006A7271"/>
    <w:rsid w:val="006C0421"/>
    <w:rsid w:val="006C44D6"/>
    <w:rsid w:val="006C4B42"/>
    <w:rsid w:val="006E1017"/>
    <w:rsid w:val="006E7F75"/>
    <w:rsid w:val="007029E4"/>
    <w:rsid w:val="0071060B"/>
    <w:rsid w:val="00710C94"/>
    <w:rsid w:val="00712091"/>
    <w:rsid w:val="00712A85"/>
    <w:rsid w:val="00715D4B"/>
    <w:rsid w:val="00721D80"/>
    <w:rsid w:val="00744838"/>
    <w:rsid w:val="007524F9"/>
    <w:rsid w:val="0077263E"/>
    <w:rsid w:val="00784BA8"/>
    <w:rsid w:val="00790113"/>
    <w:rsid w:val="00793CA2"/>
    <w:rsid w:val="007A2D65"/>
    <w:rsid w:val="007B0519"/>
    <w:rsid w:val="007B659C"/>
    <w:rsid w:val="007C1AA3"/>
    <w:rsid w:val="007D0D4F"/>
    <w:rsid w:val="007D7B01"/>
    <w:rsid w:val="007E1FBA"/>
    <w:rsid w:val="007E21FC"/>
    <w:rsid w:val="007E59C9"/>
    <w:rsid w:val="007F5B6B"/>
    <w:rsid w:val="00804A49"/>
    <w:rsid w:val="00805F99"/>
    <w:rsid w:val="008078A8"/>
    <w:rsid w:val="008151D6"/>
    <w:rsid w:val="008265A3"/>
    <w:rsid w:val="008314AB"/>
    <w:rsid w:val="008414D2"/>
    <w:rsid w:val="008444A6"/>
    <w:rsid w:val="00856ABE"/>
    <w:rsid w:val="0086074B"/>
    <w:rsid w:val="008701EB"/>
    <w:rsid w:val="008857C8"/>
    <w:rsid w:val="00885FD4"/>
    <w:rsid w:val="008B5E17"/>
    <w:rsid w:val="008D0785"/>
    <w:rsid w:val="008E5C70"/>
    <w:rsid w:val="00906699"/>
    <w:rsid w:val="00911A1D"/>
    <w:rsid w:val="00921043"/>
    <w:rsid w:val="009359AE"/>
    <w:rsid w:val="00942FBF"/>
    <w:rsid w:val="009644F8"/>
    <w:rsid w:val="00964B04"/>
    <w:rsid w:val="009831D6"/>
    <w:rsid w:val="009A5591"/>
    <w:rsid w:val="009B3616"/>
    <w:rsid w:val="009B69D4"/>
    <w:rsid w:val="009C7A17"/>
    <w:rsid w:val="009D29B8"/>
    <w:rsid w:val="009D5734"/>
    <w:rsid w:val="009D65FC"/>
    <w:rsid w:val="009E2242"/>
    <w:rsid w:val="009F686D"/>
    <w:rsid w:val="00A01FEE"/>
    <w:rsid w:val="00A0673A"/>
    <w:rsid w:val="00A20096"/>
    <w:rsid w:val="00A23195"/>
    <w:rsid w:val="00A30A1A"/>
    <w:rsid w:val="00A3333A"/>
    <w:rsid w:val="00A42E78"/>
    <w:rsid w:val="00A56F32"/>
    <w:rsid w:val="00A60759"/>
    <w:rsid w:val="00A60808"/>
    <w:rsid w:val="00A61017"/>
    <w:rsid w:val="00A76C0D"/>
    <w:rsid w:val="00A77354"/>
    <w:rsid w:val="00A83569"/>
    <w:rsid w:val="00A92A63"/>
    <w:rsid w:val="00A933CF"/>
    <w:rsid w:val="00A958B3"/>
    <w:rsid w:val="00AB4D1C"/>
    <w:rsid w:val="00AD36FD"/>
    <w:rsid w:val="00AD45C9"/>
    <w:rsid w:val="00B071EA"/>
    <w:rsid w:val="00B16497"/>
    <w:rsid w:val="00B226D6"/>
    <w:rsid w:val="00B229B1"/>
    <w:rsid w:val="00B40C3F"/>
    <w:rsid w:val="00B54C89"/>
    <w:rsid w:val="00B6172F"/>
    <w:rsid w:val="00B6335B"/>
    <w:rsid w:val="00B83C29"/>
    <w:rsid w:val="00B85F23"/>
    <w:rsid w:val="00BC38D2"/>
    <w:rsid w:val="00BC56EA"/>
    <w:rsid w:val="00BE1E4A"/>
    <w:rsid w:val="00BF0A5A"/>
    <w:rsid w:val="00C41629"/>
    <w:rsid w:val="00C43638"/>
    <w:rsid w:val="00C53374"/>
    <w:rsid w:val="00C607C1"/>
    <w:rsid w:val="00C70A00"/>
    <w:rsid w:val="00C873D2"/>
    <w:rsid w:val="00C916CB"/>
    <w:rsid w:val="00C94684"/>
    <w:rsid w:val="00CA08D5"/>
    <w:rsid w:val="00CB1AA6"/>
    <w:rsid w:val="00CC3955"/>
    <w:rsid w:val="00CD2433"/>
    <w:rsid w:val="00CD3825"/>
    <w:rsid w:val="00CD75E6"/>
    <w:rsid w:val="00CE4153"/>
    <w:rsid w:val="00CF20AF"/>
    <w:rsid w:val="00D1492C"/>
    <w:rsid w:val="00D24C8B"/>
    <w:rsid w:val="00D410D4"/>
    <w:rsid w:val="00D554FE"/>
    <w:rsid w:val="00D6124A"/>
    <w:rsid w:val="00D63A4A"/>
    <w:rsid w:val="00D67FEA"/>
    <w:rsid w:val="00D76F22"/>
    <w:rsid w:val="00D80BB0"/>
    <w:rsid w:val="00D81DEC"/>
    <w:rsid w:val="00DA4AFE"/>
    <w:rsid w:val="00DB3BF7"/>
    <w:rsid w:val="00DC39E1"/>
    <w:rsid w:val="00DD55DE"/>
    <w:rsid w:val="00DD7E4A"/>
    <w:rsid w:val="00E03514"/>
    <w:rsid w:val="00E05DB2"/>
    <w:rsid w:val="00E070CB"/>
    <w:rsid w:val="00E2466E"/>
    <w:rsid w:val="00E414E6"/>
    <w:rsid w:val="00E451D6"/>
    <w:rsid w:val="00E452EC"/>
    <w:rsid w:val="00E607D2"/>
    <w:rsid w:val="00E71294"/>
    <w:rsid w:val="00E80592"/>
    <w:rsid w:val="00E85FF6"/>
    <w:rsid w:val="00EA2DDC"/>
    <w:rsid w:val="00EA3C5B"/>
    <w:rsid w:val="00EB41AC"/>
    <w:rsid w:val="00EC5A87"/>
    <w:rsid w:val="00EF2C47"/>
    <w:rsid w:val="00EF515B"/>
    <w:rsid w:val="00F10B74"/>
    <w:rsid w:val="00F208EB"/>
    <w:rsid w:val="00F21897"/>
    <w:rsid w:val="00F405AB"/>
    <w:rsid w:val="00F41EBF"/>
    <w:rsid w:val="00F43232"/>
    <w:rsid w:val="00F677F9"/>
    <w:rsid w:val="00F72B1D"/>
    <w:rsid w:val="00F77D6B"/>
    <w:rsid w:val="00F77EFD"/>
    <w:rsid w:val="00FA6F40"/>
    <w:rsid w:val="00FB36B7"/>
    <w:rsid w:val="00FB5446"/>
    <w:rsid w:val="00FF4809"/>
    <w:rsid w:val="00FF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45EB5"/>
  <w15:docId w15:val="{3BB3141F-E757-4169-9789-F07FAE85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5590B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29B5"/>
  </w:style>
  <w:style w:type="paragraph" w:styleId="a6">
    <w:name w:val="footer"/>
    <w:basedOn w:val="a"/>
    <w:link w:val="Char0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29B5"/>
  </w:style>
  <w:style w:type="paragraph" w:styleId="a7">
    <w:name w:val="List Paragraph"/>
    <w:basedOn w:val="a"/>
    <w:uiPriority w:val="34"/>
    <w:qFormat/>
    <w:rsid w:val="00053BAB"/>
    <w:pPr>
      <w:ind w:leftChars="400" w:left="800"/>
    </w:pPr>
  </w:style>
  <w:style w:type="paragraph" w:styleId="a8">
    <w:name w:val="footnote text"/>
    <w:basedOn w:val="a"/>
    <w:link w:val="Char1"/>
    <w:uiPriority w:val="99"/>
    <w:semiHidden/>
    <w:unhideWhenUsed/>
    <w:rsid w:val="006C4B42"/>
    <w:pPr>
      <w:snapToGrid w:val="0"/>
      <w:jc w:val="left"/>
    </w:pPr>
  </w:style>
  <w:style w:type="character" w:customStyle="1" w:styleId="Char1">
    <w:name w:val="각주 텍스트 Char"/>
    <w:basedOn w:val="a0"/>
    <w:link w:val="a8"/>
    <w:uiPriority w:val="99"/>
    <w:semiHidden/>
    <w:rsid w:val="006C4B42"/>
  </w:style>
  <w:style w:type="character" w:styleId="a9">
    <w:name w:val="footnote reference"/>
    <w:basedOn w:val="a0"/>
    <w:uiPriority w:val="99"/>
    <w:semiHidden/>
    <w:unhideWhenUsed/>
    <w:rsid w:val="006C4B42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24309B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24309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24309B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4309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4309B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2430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24309B"/>
    <w:rPr>
      <w:rFonts w:ascii="Times New Roman" w:hAnsi="Times New Roman" w:cs="Times New Roman"/>
      <w:sz w:val="18"/>
      <w:szCs w:val="18"/>
    </w:rPr>
  </w:style>
  <w:style w:type="paragraph" w:styleId="ae">
    <w:name w:val="Revision"/>
    <w:hidden/>
    <w:uiPriority w:val="99"/>
    <w:semiHidden/>
    <w:rsid w:val="002236E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98D9677-DF83-4CFA-869E-5A2F258FF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</dc:creator>
  <cp:lastModifiedBy>Sanghee Shiny Lee</cp:lastModifiedBy>
  <cp:revision>4</cp:revision>
  <dcterms:created xsi:type="dcterms:W3CDTF">2021-03-15T08:44:00Z</dcterms:created>
  <dcterms:modified xsi:type="dcterms:W3CDTF">2021-03-15T11:20:00Z</dcterms:modified>
</cp:coreProperties>
</file>